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546A5" w:rsidRDefault="00B25C29" w:rsidP="007546A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7546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:rsidR="007546A5" w:rsidRPr="007546A5" w:rsidRDefault="007546A5" w:rsidP="007546A5">
      <w:pPr>
        <w:spacing w:line="276" w:lineRule="auto"/>
        <w:rPr>
          <w:rFonts w:ascii="Times New Roman" w:hAnsi="Times New Roman" w:cs="Times New Roman"/>
          <w:b/>
          <w:bCs/>
        </w:rPr>
      </w:pPr>
      <w:r w:rsidRPr="007546A5">
        <w:rPr>
          <w:rFonts w:ascii="Times New Roman" w:hAnsi="Times New Roman" w:cs="Times New Roman"/>
          <w:b/>
          <w:bCs/>
        </w:rPr>
        <w:t xml:space="preserve">Table </w:t>
      </w:r>
      <w:r w:rsidR="00B25C29">
        <w:rPr>
          <w:rFonts w:ascii="Times New Roman" w:hAnsi="Times New Roman" w:cs="Times New Roman"/>
          <w:b/>
          <w:bCs/>
        </w:rPr>
        <w:t>S1</w:t>
      </w:r>
    </w:p>
    <w:p w:rsidR="007546A5" w:rsidRPr="007546A5" w:rsidRDefault="007546A5" w:rsidP="007546A5">
      <w:pPr>
        <w:spacing w:line="276" w:lineRule="auto"/>
        <w:rPr>
          <w:rFonts w:ascii="Times New Roman" w:hAnsi="Times New Roman" w:cs="Times New Roman"/>
          <w:i/>
          <w:iCs/>
        </w:rPr>
      </w:pPr>
      <w:r w:rsidRPr="007546A5">
        <w:rPr>
          <w:rFonts w:ascii="Times New Roman" w:hAnsi="Times New Roman" w:cs="Times New Roman"/>
          <w:i/>
          <w:iCs/>
        </w:rPr>
        <w:t>Model results of the latent profile analysis</w:t>
      </w:r>
    </w:p>
    <w:tbl>
      <w:tblPr>
        <w:tblStyle w:val="Tabellenraster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95"/>
        <w:gridCol w:w="2395"/>
        <w:gridCol w:w="2267"/>
        <w:gridCol w:w="2266"/>
        <w:gridCol w:w="2517"/>
      </w:tblGrid>
      <w:tr w:rsidR="007546A5" w:rsidRPr="007546A5" w:rsidTr="000B1C09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file 1</w:t>
            </w:r>
          </w:p>
          <w:p w:rsidR="007546A5" w:rsidRPr="009D6ECB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6EC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gh functional coping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file 2</w:t>
            </w:r>
          </w:p>
          <w:p w:rsidR="007546A5" w:rsidRPr="009D6ECB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6EC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oderate functional coping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file 3</w:t>
            </w:r>
          </w:p>
          <w:p w:rsidR="007546A5" w:rsidRPr="009D6ECB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6EC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igh functional &amp; religious coping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file 4</w:t>
            </w:r>
          </w:p>
          <w:p w:rsidR="007546A5" w:rsidRPr="009D6ECB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D6EC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ow coping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file 5</w:t>
            </w:r>
          </w:p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oderate functional &amp; dysfunctional coping</w:t>
            </w:r>
          </w:p>
        </w:tc>
      </w:tr>
      <w:tr w:rsidR="007546A5" w:rsidRPr="007546A5" w:rsidTr="000B1C09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 (SE)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 (SE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 (SE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 (SE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 (SE)</w:t>
            </w:r>
          </w:p>
        </w:tc>
      </w:tr>
      <w:tr w:rsidR="007546A5" w:rsidRPr="007546A5" w:rsidTr="000B1C09">
        <w:tc>
          <w:tcPr>
            <w:tcW w:w="2972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</w:rPr>
              <w:t>Brief-COPE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95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Active Coping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10 (0.06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41 (0.07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76 (0.07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66 (0.05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25 (0.07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Planning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25 (0.05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56 (0.07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00 (0.07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80 (0.07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87 (0.08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Instrumental support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68 (0.07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63 (0.04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30 (0.06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30 (0.04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39 (0.07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Positive reinterpretation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25 (0.07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77 (0.10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03 (0.08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81 (0.06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06 (0.05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Acceptance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12 (0.05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98 (0.05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01 (0.07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30 (0.06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25 (0.07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Humo</w:t>
            </w:r>
            <w:r w:rsidR="00AE787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u</w:t>
            </w: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r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48 (0.06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24 (0.06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18 (0.07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77 (0.05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93 (0.07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Religion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30 (0.03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16 (0.02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23 (0.06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14 (0.02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26 (0.04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Emotional support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16 (0.03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15 (0.06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64 (0.07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56 (0.05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51 (0.08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Self-distraction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17 (0.05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68 (0.06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94 (0.07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91 (0.06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62 (0.07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Denial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27 (0.04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17 (0.02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29 (0.04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20 (0.03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97 (0.13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Venting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46 (0.10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74 (0.03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15 (0.06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49 (0.04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55 (0.07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Substance use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36 (0.04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26 (0.02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31 (0.05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31 (0.03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88 (0.12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Behavio</w:t>
            </w:r>
            <w:r w:rsidR="0046283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u</w:t>
            </w: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ral disengagement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41 (0.03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39 (0.02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49 (0.05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55 (0.04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85 (0.06)</w:t>
            </w:r>
          </w:p>
        </w:tc>
      </w:tr>
      <w:tr w:rsidR="007546A5" w:rsidRPr="007546A5" w:rsidTr="000B1C09">
        <w:tc>
          <w:tcPr>
            <w:tcW w:w="2972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Self-blame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41 (0.05)</w:t>
            </w: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18 (0.02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44 (0.05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0.15 (0.02)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21 (0.17)</w:t>
            </w:r>
          </w:p>
        </w:tc>
      </w:tr>
      <w:tr w:rsidR="007546A5" w:rsidRPr="007546A5" w:rsidTr="000B1C09">
        <w:tc>
          <w:tcPr>
            <w:tcW w:w="2972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</w:rPr>
              <w:t>Pandemic Coping Scale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95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Healthy lifestyle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03 (0.04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70 (0.06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96 (0.07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07 (0.05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24 (0.06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Enjoyable activities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33 (0.04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02 (0.05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12 (0.05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41 (0.05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46 (0.05)</w:t>
            </w:r>
          </w:p>
        </w:tc>
      </w:tr>
      <w:tr w:rsidR="007546A5" w:rsidRPr="007546A5" w:rsidTr="000B1C09">
        <w:tc>
          <w:tcPr>
            <w:tcW w:w="2972" w:type="dxa"/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Daily structure</w:t>
            </w:r>
          </w:p>
        </w:tc>
        <w:tc>
          <w:tcPr>
            <w:tcW w:w="18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40 (0.05)</w:t>
            </w:r>
          </w:p>
        </w:tc>
        <w:tc>
          <w:tcPr>
            <w:tcW w:w="2395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10 (0.07)</w:t>
            </w:r>
          </w:p>
        </w:tc>
        <w:tc>
          <w:tcPr>
            <w:tcW w:w="226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23 (0.07)</w:t>
            </w:r>
          </w:p>
        </w:tc>
        <w:tc>
          <w:tcPr>
            <w:tcW w:w="2266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35 (0.07)</w:t>
            </w:r>
          </w:p>
        </w:tc>
        <w:tc>
          <w:tcPr>
            <w:tcW w:w="2517" w:type="dxa"/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1.33 (0.07)</w:t>
            </w:r>
          </w:p>
        </w:tc>
      </w:tr>
      <w:tr w:rsidR="007546A5" w:rsidRPr="007546A5" w:rsidTr="000B1C09">
        <w:tc>
          <w:tcPr>
            <w:tcW w:w="2972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Preventive measures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82 (0.02)</w:t>
            </w: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79 (0.02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79 (0.03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45 (0.05)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7546A5" w:rsidRPr="007546A5" w:rsidRDefault="007546A5" w:rsidP="007546A5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546A5">
              <w:rPr>
                <w:rFonts w:ascii="Times New Roman" w:hAnsi="Times New Roman" w:cs="Times New Roman"/>
                <w:sz w:val="21"/>
                <w:szCs w:val="21"/>
              </w:rPr>
              <w:t>2.66 (0.04)</w:t>
            </w:r>
          </w:p>
        </w:tc>
      </w:tr>
    </w:tbl>
    <w:p w:rsidR="0030069C" w:rsidRPr="007546A5" w:rsidRDefault="007546A5" w:rsidP="007546A5">
      <w:pPr>
        <w:spacing w:line="276" w:lineRule="auto"/>
        <w:rPr>
          <w:rFonts w:ascii="Times New Roman" w:hAnsi="Times New Roman" w:cs="Times New Roman"/>
        </w:rPr>
      </w:pPr>
      <w:r w:rsidRPr="007546A5">
        <w:rPr>
          <w:rFonts w:ascii="Times New Roman" w:hAnsi="Times New Roman" w:cs="Times New Roman"/>
          <w:i/>
          <w:iCs/>
        </w:rPr>
        <w:t xml:space="preserve">Notes. </w:t>
      </w:r>
      <w:r w:rsidRPr="007546A5">
        <w:rPr>
          <w:rFonts w:ascii="Times New Roman" w:hAnsi="Times New Roman" w:cs="Times New Roman"/>
        </w:rPr>
        <w:t>Brief Cope, Pandemic Coping Scale: (0 = ‘I have not been doing this at all’; 1 = ‘I’ve been doing this a little bit’; 2 = ‘I’ve been doing this a medium amount’; 3 = ‘I’ve been doing this a lot’).</w:t>
      </w:r>
    </w:p>
    <w:sectPr w:rsidR="0030069C" w:rsidRPr="007546A5" w:rsidSect="007546A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E25F3" w:rsidRDefault="006E25F3" w:rsidP="007546A5">
      <w:r>
        <w:separator/>
      </w:r>
    </w:p>
  </w:endnote>
  <w:endnote w:type="continuationSeparator" w:id="0">
    <w:p w:rsidR="006E25F3" w:rsidRDefault="006E25F3" w:rsidP="00754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E25F3" w:rsidRDefault="006E25F3" w:rsidP="007546A5">
      <w:r>
        <w:separator/>
      </w:r>
    </w:p>
  </w:footnote>
  <w:footnote w:type="continuationSeparator" w:id="0">
    <w:p w:rsidR="006E25F3" w:rsidRDefault="006E25F3" w:rsidP="00754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6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6A5"/>
    <w:rsid w:val="0000076D"/>
    <w:rsid w:val="00000FB8"/>
    <w:rsid w:val="0003712F"/>
    <w:rsid w:val="000406C3"/>
    <w:rsid w:val="00051E09"/>
    <w:rsid w:val="000619A7"/>
    <w:rsid w:val="000820B6"/>
    <w:rsid w:val="000A26E9"/>
    <w:rsid w:val="000A4007"/>
    <w:rsid w:val="00156D97"/>
    <w:rsid w:val="00170BCE"/>
    <w:rsid w:val="00174FA6"/>
    <w:rsid w:val="0018180E"/>
    <w:rsid w:val="00192CE7"/>
    <w:rsid w:val="0019528F"/>
    <w:rsid w:val="001B0262"/>
    <w:rsid w:val="001B2ABC"/>
    <w:rsid w:val="001C42FC"/>
    <w:rsid w:val="001C4D92"/>
    <w:rsid w:val="00230248"/>
    <w:rsid w:val="002E1C87"/>
    <w:rsid w:val="002F4332"/>
    <w:rsid w:val="0030441E"/>
    <w:rsid w:val="003137E8"/>
    <w:rsid w:val="00376CB2"/>
    <w:rsid w:val="003E27BF"/>
    <w:rsid w:val="00414DD8"/>
    <w:rsid w:val="00462838"/>
    <w:rsid w:val="0048132A"/>
    <w:rsid w:val="004A23C8"/>
    <w:rsid w:val="004E4244"/>
    <w:rsid w:val="004F6D1C"/>
    <w:rsid w:val="0050647E"/>
    <w:rsid w:val="00511D95"/>
    <w:rsid w:val="00534B77"/>
    <w:rsid w:val="005A2EE2"/>
    <w:rsid w:val="005B635A"/>
    <w:rsid w:val="005F23D7"/>
    <w:rsid w:val="0063241A"/>
    <w:rsid w:val="00670355"/>
    <w:rsid w:val="006B64FF"/>
    <w:rsid w:val="006E25F3"/>
    <w:rsid w:val="006F5CAF"/>
    <w:rsid w:val="00701A76"/>
    <w:rsid w:val="007200CF"/>
    <w:rsid w:val="007546A5"/>
    <w:rsid w:val="007839A8"/>
    <w:rsid w:val="007A466C"/>
    <w:rsid w:val="007E1D96"/>
    <w:rsid w:val="00851CD6"/>
    <w:rsid w:val="00851D56"/>
    <w:rsid w:val="00855E88"/>
    <w:rsid w:val="008A5252"/>
    <w:rsid w:val="008A6DFC"/>
    <w:rsid w:val="008D1E98"/>
    <w:rsid w:val="008F33C2"/>
    <w:rsid w:val="009C2559"/>
    <w:rsid w:val="009D6ECB"/>
    <w:rsid w:val="009E109B"/>
    <w:rsid w:val="00A263D2"/>
    <w:rsid w:val="00A47989"/>
    <w:rsid w:val="00A60ED3"/>
    <w:rsid w:val="00A84DF6"/>
    <w:rsid w:val="00AC3F22"/>
    <w:rsid w:val="00AE056E"/>
    <w:rsid w:val="00AE7878"/>
    <w:rsid w:val="00B031BB"/>
    <w:rsid w:val="00B25C29"/>
    <w:rsid w:val="00C0345E"/>
    <w:rsid w:val="00C15C7B"/>
    <w:rsid w:val="00C27E59"/>
    <w:rsid w:val="00CB29E1"/>
    <w:rsid w:val="00CE402A"/>
    <w:rsid w:val="00D0234F"/>
    <w:rsid w:val="00D13547"/>
    <w:rsid w:val="00D57B7C"/>
    <w:rsid w:val="00D84D8C"/>
    <w:rsid w:val="00DC528B"/>
    <w:rsid w:val="00DF0947"/>
    <w:rsid w:val="00E51B2B"/>
    <w:rsid w:val="00E73650"/>
    <w:rsid w:val="00F048F3"/>
    <w:rsid w:val="00F11929"/>
    <w:rsid w:val="00F1435D"/>
    <w:rsid w:val="00F552F6"/>
    <w:rsid w:val="00F8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4DD84B"/>
  <w14:defaultImageDpi w14:val="32767"/>
  <w15:chartTrackingRefBased/>
  <w15:docId w15:val="{DA5540FD-AC5A-DF4F-9315-2148C77D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1"/>
        <w:szCs w:val="21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546A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46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546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46A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546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46A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nntemich</dc:creator>
  <cp:keywords/>
  <dc:description/>
  <cp:lastModifiedBy>Laura Kenntemich</cp:lastModifiedBy>
  <cp:revision>5</cp:revision>
  <dcterms:created xsi:type="dcterms:W3CDTF">2022-09-13T09:00:00Z</dcterms:created>
  <dcterms:modified xsi:type="dcterms:W3CDTF">2022-09-13T21:18:00Z</dcterms:modified>
</cp:coreProperties>
</file>